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3"/>
        <w:rPr>
          <w:b/>
          <w:b/>
        </w:rPr>
      </w:pPr>
      <w:r>
        <w:rPr>
          <w:b/>
        </w:rPr>
      </w:r>
    </w:p>
    <w:p>
      <w:pPr>
        <w:pStyle w:val="Normal"/>
        <w:spacing w:lineRule="atLeast" w:line="23"/>
        <w:rPr>
          <w:b/>
          <w:b/>
        </w:rPr>
      </w:pPr>
      <w:r>
        <w:rPr>
          <w:b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3829685</wp:posOffset>
                </wp:positionV>
                <wp:extent cx="5379720" cy="3473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3473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1701"/>
                              <w:gridCol w:w="1276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r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st statisti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b/>
                                    </w:rPr>
                                    <w:t>standard err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  <w:color w:val="0F243E"/>
                                    </w:rPr>
                                  </w:pPr>
                                  <w:r>
                                    <w:rPr>
                                      <w:b/>
                                      <w:color w:val="0F243E"/>
                                    </w:rPr>
                                    <w:t>PC</w:t>
                                  </w:r>
                                  <w:r>
                                    <w:rPr>
                                      <w:b/>
                                      <w:color w:val="0F243E"/>
                                      <w:vertAlign w:val="superscri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463.3 </w:t>
                                  </w:r>
                                  <w:r>
                                    <w:rPr>
                                      <w:b/>
                                    </w:rPr>
                                    <w:t>= 26.5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&lt;5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×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10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6877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13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C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M ma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542.1 </w:t>
                                  </w:r>
                                  <w:r>
                                    <w:rPr>
                                      <w:b/>
                                    </w:rPr>
                                    <w:t>= 27.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&lt;5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×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10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7766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14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Log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b/>
                                    </w:rPr>
                                    <w:t>Total flea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556.0 </w:t>
                                  </w:r>
                                  <w:r>
                                    <w:rPr>
                                      <w:b/>
                                    </w:rPr>
                                    <w:t>= 5.6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1.173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 0.49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Mole flea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534.7 </w:t>
                                  </w:r>
                                  <w:r>
                                    <w:rPr/>
                                    <w:t>= 0.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0.47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Log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b/>
                                    </w:rPr>
                                    <w:t>Lic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526.4 </w:t>
                                  </w:r>
                                  <w:r>
                                    <w:rPr>
                                      <w:b/>
                                    </w:rPr>
                                    <w:t>= 6.9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2.234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47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Log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b/>
                                    </w:rPr>
                                    <w:t>Total tick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550.9 </w:t>
                                  </w:r>
                                  <w:r>
                                    <w:rPr>
                                      <w:b/>
                                    </w:rPr>
                                    <w:t>= 29.0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&lt;5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×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10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2.577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84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Myobiida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, 535.8</w:t>
                                  </w:r>
                                  <w:r>
                                    <w:rPr/>
                                    <w:t>= 0.6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0.43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Laelapida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, 555.9</w:t>
                                  </w:r>
                                  <w:r>
                                    <w:rPr/>
                                    <w:t>= 0.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0.92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istrophorida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1, 556.0</w:t>
                                  </w:r>
                                  <w:r>
                                    <w:rPr>
                                      <w:b/>
                                    </w:rPr>
                                    <w:t>= 6.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-0.3688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 0.14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Ear mit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, 515.6</w:t>
                                  </w:r>
                                  <w:r>
                                    <w:rPr/>
                                    <w:t>= 0.4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0.50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i/>
                                    </w:rPr>
                                    <w:t>S. nigerian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, 538.4</w:t>
                                  </w:r>
                                  <w:r>
                                    <w:rPr/>
                                    <w:t>= 1.3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0.24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i/>
                                    </w:rPr>
                                    <w:t>T. arvicola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, 552.2</w:t>
                                  </w:r>
                                  <w:r>
                                    <w:rPr/>
                                    <w:t>= 2.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0.14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i/>
                                    </w:rPr>
                                    <w:t>H. laev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, 531.5</w:t>
                                  </w:r>
                                  <w:r>
                                    <w:rPr/>
                                    <w:t>= 0.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0.74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Log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b/>
                                    </w:rPr>
                                    <w:t>Total adult cestod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1, 552.0</w:t>
                                  </w:r>
                                  <w:r>
                                    <w:rPr>
                                      <w:b/>
                                    </w:rPr>
                                    <w:t>= 4.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107 ± 0.54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Log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b/>
                                    </w:rPr>
                                    <w:t>Total larval cestod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1, 529.0</w:t>
                                  </w:r>
                                  <w:r>
                                    <w:rPr>
                                      <w:b/>
                                    </w:rPr>
                                    <w:t>= 4.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.889 ± 2.86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2" w:type="dxa"/>
                                  <w:gridSpan w:val="4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Bartonella</w:t>
                                  </w:r>
                                  <w:r>
                                    <w:rPr/>
                                    <w:t xml:space="preserve"> spp.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, 470.7</w:t>
                                  </w:r>
                                  <w:r>
                                    <w:rPr/>
                                    <w:t>= 2.5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microt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, 445.4</w:t>
                                  </w:r>
                                  <w:r>
                                    <w:rPr/>
                                    <w:t>= 1.3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0.25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B with overt les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1, 521.4</w:t>
                                  </w:r>
                                  <w:r>
                                    <w:rPr>
                                      <w:b/>
                                    </w:rPr>
                                    <w:t>= 5.6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Lesion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1.9602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823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273.5pt;mso-wrap-distance-left:0pt;mso-wrap-distance-right:9pt;mso-wrap-distance-top:0pt;mso-wrap-distance-bottom:0pt;margin-top:301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1701"/>
                        <w:gridCol w:w="1276"/>
                        <w:gridCol w:w="2835"/>
                      </w:tblGrid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r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st statisti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Parameter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± </w:t>
                            </w:r>
                            <w:r>
                              <w:rPr>
                                <w:b/>
                              </w:rPr>
                              <w:t>standard err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  <w:color w:val="0F243E"/>
                              </w:rPr>
                            </w:pPr>
                            <w:r>
                              <w:rPr>
                                <w:b/>
                                <w:color w:val="0F243E"/>
                              </w:rPr>
                              <w:t>PC</w:t>
                            </w:r>
                            <w:r>
                              <w:rPr>
                                <w:b/>
                                <w:color w:val="0F243E"/>
                                <w:vertAlign w:val="superscri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463.3 </w:t>
                            </w:r>
                            <w:r>
                              <w:rPr>
                                <w:b/>
                              </w:rPr>
                              <w:t>= 26.5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&lt;5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×</w:t>
                            </w:r>
                            <w:r>
                              <w:rPr>
                                <w:b/>
                              </w:rPr>
                              <w:t xml:space="preserve"> 10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6877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13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C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M ma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542.1 </w:t>
                            </w:r>
                            <w:r>
                              <w:rPr>
                                <w:b/>
                              </w:rPr>
                              <w:t>= 27.9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&lt;5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×</w:t>
                            </w:r>
                            <w:r>
                              <w:rPr>
                                <w:b/>
                              </w:rPr>
                              <w:t xml:space="preserve"> 10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7766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14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Log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b/>
                              </w:rPr>
                              <w:t>Total flea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556.0 </w:t>
                            </w:r>
                            <w:r>
                              <w:rPr>
                                <w:b/>
                              </w:rPr>
                              <w:t>= 5.6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1.173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 0.49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Mole flea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534.7 </w:t>
                            </w:r>
                            <w:r>
                              <w:rPr/>
                              <w:t>= 0.5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0.47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Log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b/>
                              </w:rPr>
                              <w:t>Lic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526.4 </w:t>
                            </w:r>
                            <w:r>
                              <w:rPr>
                                <w:b/>
                              </w:rPr>
                              <w:t>= 6.9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2.234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47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Log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b/>
                              </w:rPr>
                              <w:t>Total tick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550.9 </w:t>
                            </w:r>
                            <w:r>
                              <w:rPr>
                                <w:b/>
                              </w:rPr>
                              <w:t>= 29.0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&lt;5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×</w:t>
                            </w:r>
                            <w:r>
                              <w:rPr>
                                <w:b/>
                              </w:rPr>
                              <w:t xml:space="preserve"> 10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2.577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84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Myobiida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>1, 535.8</w:t>
                            </w:r>
                            <w:r>
                              <w:rPr/>
                              <w:t>= 0.6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0.43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Laelapida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>1, 555.9</w:t>
                            </w:r>
                            <w:r>
                              <w:rPr/>
                              <w:t>= 0.0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0.92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istrophorida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1, 556.0</w:t>
                            </w:r>
                            <w:r>
                              <w:rPr>
                                <w:b/>
                              </w:rPr>
                              <w:t>= 6.1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-0.3688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 0.14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Ear mit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>1, 515.6</w:t>
                            </w:r>
                            <w:r>
                              <w:rPr/>
                              <w:t>= 0.4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0.50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i/>
                              </w:rPr>
                              <w:t>S. nigerian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>1, 538.4</w:t>
                            </w:r>
                            <w:r>
                              <w:rPr/>
                              <w:t>= 1.3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0.24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i/>
                              </w:rPr>
                              <w:t>T. arvicola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>1, 552.2</w:t>
                            </w:r>
                            <w:r>
                              <w:rPr/>
                              <w:t>= 2.1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0.148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i/>
                              </w:rPr>
                              <w:t>H. laevi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>1, 531.5</w:t>
                            </w:r>
                            <w:r>
                              <w:rPr/>
                              <w:t>= 0.1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0.747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Log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b/>
                              </w:rPr>
                              <w:t>Total adult cestod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1, 552.0</w:t>
                            </w:r>
                            <w:r>
                              <w:rPr>
                                <w:b/>
                              </w:rPr>
                              <w:t>= 4.1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107 ± 0.54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Log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b/>
                              </w:rPr>
                              <w:t>Total larval cestod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1, 529.0</w:t>
                            </w:r>
                            <w:r>
                              <w:rPr>
                                <w:b/>
                              </w:rPr>
                              <w:t>= 4.2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.889 ± 2.86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2" w:type="dxa"/>
                            <w:gridSpan w:val="4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Bartonella</w:t>
                            </w:r>
                            <w:r>
                              <w:rPr/>
                              <w:t xml:space="preserve"> spp.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>1, 470.7</w:t>
                            </w:r>
                            <w:r>
                              <w:rPr/>
                              <w:t>= 2.5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0.112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microti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>1, 445.4</w:t>
                            </w:r>
                            <w:r>
                              <w:rPr/>
                              <w:t>= 1.3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0.25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B with overt les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1, 521.4</w:t>
                            </w:r>
                            <w:r>
                              <w:rPr>
                                <w:b/>
                              </w:rPr>
                              <w:t>= 5.6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Lesion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b/>
                              </w:rPr>
                              <w:t xml:space="preserve"> 1.9602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823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7:51:00Z</dcterms:created>
  <dc:creator>Joe Jackson</dc:creator>
  <dc:description/>
  <cp:keywords/>
  <dc:language>en-US</dc:language>
  <cp:lastModifiedBy>Mike Begon</cp:lastModifiedBy>
  <dcterms:modified xsi:type="dcterms:W3CDTF">2014-05-28T07:51:00Z</dcterms:modified>
  <cp:revision>2</cp:revision>
  <dc:subject/>
  <dc:title/>
</cp:coreProperties>
</file>